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>: Summary of number of MS/MS acquired, MS/MS assigned to peptides and number of distinct peptides for each sample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228"/>
        <w:gridCol w:w="1044"/>
        <w:gridCol w:w="1613"/>
        <w:gridCol w:w="1444"/>
        <w:gridCol w:w="1770"/>
        <w:gridCol w:w="1845"/>
      </w:tblGrid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acto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mple typ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Gel chunk No.: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gion of gel track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. MS/MS acquire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o. MS/MS assigned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 peptides (&gt;0.0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o. different peptide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quences (&gt;0.05)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28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7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48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63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4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21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50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7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13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58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2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49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61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71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52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21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16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62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72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73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77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78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7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58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62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2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92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757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5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28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10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79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85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58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31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92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26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9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57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90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6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58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87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6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28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33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5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24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53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5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55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6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2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85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81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0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33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36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0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89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46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4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09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62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3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44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10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0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65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17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0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98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56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9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33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85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0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65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7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157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8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82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38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5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7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9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447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4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62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3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5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85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1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32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0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28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06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6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64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3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43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4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29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4: upp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13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0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91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: midd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11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2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87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ach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6: low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42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6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10:29:00Z</dcterms:created>
  <dc:creator>St Andrews Uni</dc:creator>
  <dc:description/>
  <dc:language>en-US</dc:language>
  <cp:lastModifiedBy>FA</cp:lastModifiedBy>
  <dcterms:modified xsi:type="dcterms:W3CDTF">2017-12-18T12:3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